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31456" w14:textId="7580E575" w:rsidR="00F51D83" w:rsidRPr="00F53A7A" w:rsidRDefault="007A2A27" w:rsidP="00F51D83">
      <w:pPr>
        <w:rPr>
          <w:lang w:val="en-US"/>
        </w:rPr>
      </w:pPr>
      <w:r w:rsidRPr="00F53A7A">
        <w:rPr>
          <w:rStyle w:val="nfase"/>
          <w:rFonts w:ascii="Arial" w:hAnsi="Arial"/>
          <w:b/>
          <w:bCs/>
          <w:color w:val="1C1D1E"/>
          <w:sz w:val="21"/>
          <w:szCs w:val="21"/>
          <w:shd w:val="clear" w:color="auto" w:fill="FFFFFF"/>
          <w:lang w:val="en-US"/>
        </w:rPr>
        <w:t>Appendices</w:t>
      </w:r>
      <w:r w:rsidR="00F51D83" w:rsidRPr="00F53A7A">
        <w:rPr>
          <w:lang w:val="en-US"/>
        </w:rPr>
        <w:fldChar w:fldCharType="begin"/>
      </w:r>
      <w:r w:rsidR="00F51D83" w:rsidRPr="00F53A7A">
        <w:rPr>
          <w:lang w:val="en-US"/>
        </w:rPr>
        <w:instrText xml:space="preserve"> LINK Excel.Sheet.12 "D:\\Ila Falcão-cidacs\\Artigo - determinantes\\Docs - artigo\\Artigo e tabelas\\Determinantes - modelos finais - 19-11-19.xlsx" "Supl. termo_ano!L2C1:L43C5" \a \f 4 \h  \* MERGEFORMAT </w:instrText>
      </w:r>
      <w:r w:rsidR="00F51D83" w:rsidRPr="00F53A7A">
        <w:rPr>
          <w:lang w:val="en-US"/>
        </w:rPr>
        <w:fldChar w:fldCharType="separate"/>
      </w:r>
    </w:p>
    <w:p w14:paraId="3A502C64" w14:textId="30071B75" w:rsidR="00F51D83" w:rsidRPr="00F53A7A" w:rsidRDefault="00F51D83" w:rsidP="003229FB">
      <w:pPr>
        <w:spacing w:after="0" w:line="240" w:lineRule="auto"/>
        <w:ind w:right="1276"/>
        <w:jc w:val="both"/>
        <w:rPr>
          <w:lang w:val="en-US"/>
        </w:rPr>
      </w:pPr>
      <w:r w:rsidRPr="00F53A7A">
        <w:rPr>
          <w:lang w:val="en-US"/>
        </w:rPr>
        <w:fldChar w:fldCharType="end"/>
      </w:r>
      <w:r w:rsidR="001D4E92" w:rsidRPr="00F53A7A">
        <w:rPr>
          <w:rFonts w:ascii="Times New Roman" w:eastAsia="Times New Roman" w:hAnsi="Times New Roman" w:cs="Times New Roman"/>
          <w:b/>
          <w:bCs/>
          <w:lang w:val="en-US" w:eastAsia="pt-BR"/>
        </w:rPr>
        <w:t xml:space="preserve">Table 1. </w:t>
      </w:r>
      <w:r w:rsidR="001D4E92" w:rsidRPr="00F53A7A">
        <w:rPr>
          <w:rFonts w:ascii="Times New Roman" w:eastAsia="Times New Roman" w:hAnsi="Times New Roman" w:cs="Times New Roman"/>
          <w:bCs/>
          <w:lang w:val="en-US" w:eastAsia="pt-BR"/>
        </w:rPr>
        <w:t>Adjusted models</w:t>
      </w:r>
      <w:r w:rsidR="007A2A27" w:rsidRPr="00F53A7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1D4E92" w:rsidRPr="00F53A7A">
        <w:rPr>
          <w:rFonts w:ascii="Times New Roman" w:eastAsia="Times New Roman" w:hAnsi="Times New Roman" w:cs="Times New Roman"/>
          <w:bCs/>
          <w:lang w:val="en-US" w:eastAsia="pt-BR"/>
        </w:rPr>
        <w:t xml:space="preserve"> </w:t>
      </w:r>
      <w:r w:rsidR="007E0875" w:rsidRPr="007E0875">
        <w:rPr>
          <w:rFonts w:ascii="Times New Roman" w:eastAsia="Times New Roman" w:hAnsi="Times New Roman" w:cs="Times New Roman"/>
          <w:bCs/>
          <w:lang w:val="en-US" w:eastAsia="pt-BR"/>
        </w:rPr>
        <w:t>used to assess factors associated with term low birth weight</w:t>
      </w:r>
      <w:r w:rsidR="007E0875" w:rsidRPr="007E0875" w:rsidDel="007E0875">
        <w:rPr>
          <w:rFonts w:ascii="Times New Roman" w:eastAsia="Times New Roman" w:hAnsi="Times New Roman" w:cs="Times New Roman"/>
          <w:bCs/>
          <w:lang w:val="en-US" w:eastAsia="pt-BR"/>
        </w:rPr>
        <w:t xml:space="preserve"> </w:t>
      </w:r>
      <w:r w:rsidR="001D4E92" w:rsidRPr="00F53A7A">
        <w:rPr>
          <w:rFonts w:ascii="Times New Roman" w:eastAsia="Times New Roman" w:hAnsi="Times New Roman" w:cs="Times New Roman"/>
          <w:bCs/>
          <w:lang w:val="en-US" w:eastAsia="pt-BR"/>
        </w:rPr>
        <w:t>by year of birth.</w:t>
      </w:r>
    </w:p>
    <w:tbl>
      <w:tblPr>
        <w:tblW w:w="77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2126"/>
      </w:tblGrid>
      <w:tr w:rsidR="001D4E92" w:rsidRPr="00F53A7A" w14:paraId="5360AEB3" w14:textId="77777777" w:rsidTr="004A11D2">
        <w:trPr>
          <w:trHeight w:val="30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754" w14:textId="27E0C489" w:rsidR="001D4E92" w:rsidRPr="00F53A7A" w:rsidRDefault="001D4E92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C7FB" w14:textId="74E0906D" w:rsidR="001D4E92" w:rsidRPr="00F53A7A" w:rsidRDefault="001D4E92" w:rsidP="003B2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Births </w:t>
            </w:r>
            <w:r w:rsidR="007228C7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prior to</w:t>
            </w: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2010 (N= 2,590,43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AD1E" w14:textId="6611A04A" w:rsidR="001D4E92" w:rsidRPr="00F53A7A" w:rsidRDefault="001D4E92" w:rsidP="00F3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Births </w:t>
            </w:r>
            <w:r w:rsidR="007228C7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in or after</w:t>
            </w:r>
            <w:r w:rsidR="007228C7"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2011 (N=4,610,320)</w:t>
            </w:r>
          </w:p>
        </w:tc>
      </w:tr>
      <w:tr w:rsidR="001D4E92" w:rsidRPr="00F53A7A" w14:paraId="5188C478" w14:textId="77777777" w:rsidTr="005A274B">
        <w:trPr>
          <w:trHeight w:val="300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AE484" w14:textId="420F6770" w:rsidR="001D4E92" w:rsidRPr="00F53A7A" w:rsidRDefault="001D4E92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6D7B" w14:textId="77777777" w:rsidR="001D4E92" w:rsidRPr="00F53A7A" w:rsidRDefault="001D4E92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FE66" w14:textId="77777777" w:rsidR="001D4E92" w:rsidRPr="00F53A7A" w:rsidRDefault="001D4E92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OR (95% CI)</w:t>
            </w:r>
          </w:p>
        </w:tc>
      </w:tr>
      <w:tr w:rsidR="003B27D7" w:rsidRPr="00F53A7A" w14:paraId="1C6CB46B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354" w14:textId="41D71EBB" w:rsidR="003B27D7" w:rsidRPr="00F53A7A" w:rsidRDefault="007228C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 xml:space="preserve">Geographic </w:t>
            </w:r>
            <w:r w:rsidR="003B27D7"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027ED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07D88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5C436B46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387A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Sou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D5E5D" w14:textId="77777777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546A1" w14:textId="77777777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2793BD44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2AD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Nor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FCCF1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72 (0.70; 0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949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2 (0.80; 0.84)</w:t>
            </w:r>
          </w:p>
        </w:tc>
      </w:tr>
      <w:tr w:rsidR="003B27D7" w:rsidRPr="00F53A7A" w14:paraId="242700D7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ADC5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North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5721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72 (0.70; 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35B3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3 (0.82; 0.85)</w:t>
            </w:r>
          </w:p>
        </w:tc>
      </w:tr>
      <w:tr w:rsidR="003B27D7" w:rsidRPr="00F53A7A" w14:paraId="4CE51F17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FEB1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South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83D2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1 (0.99; 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2138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5 (1.03; 1.07)</w:t>
            </w:r>
          </w:p>
        </w:tc>
      </w:tr>
      <w:tr w:rsidR="003B27D7" w:rsidRPr="00F53A7A" w14:paraId="46B2D716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8130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Center-W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B06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2 (0.79; 0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1AA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3 (0.91; 0.95)</w:t>
            </w:r>
          </w:p>
        </w:tc>
      </w:tr>
      <w:tr w:rsidR="003B27D7" w:rsidRPr="00F53A7A" w14:paraId="3B3254A4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3AD" w14:textId="4D3F34B0" w:rsidR="003B27D7" w:rsidRPr="00F53A7A" w:rsidRDefault="007228C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ea of resid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823" w14:textId="7198DC5D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F77" w14:textId="104AC3A4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7D3E4330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F2EB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E4F5" w14:textId="1F4014C4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EBF" w14:textId="786960CB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7CE12A87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EC8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82B9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3 (0.91; 0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2152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6 (0.95; 0.97)</w:t>
            </w:r>
          </w:p>
        </w:tc>
      </w:tr>
      <w:tr w:rsidR="003B27D7" w:rsidRPr="00F53A7A" w14:paraId="0082DC61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FD5" w14:textId="77777777" w:rsidR="003B27D7" w:rsidRPr="00F53A7A" w:rsidRDefault="003B27D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race/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2B6" w14:textId="7DB3316C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18A" w14:textId="5E7BE8CE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6907EE5B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456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hite/Yellow (Asian descen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955" w14:textId="529F0851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43C" w14:textId="3A0EF154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774C2146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0BC5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xed-race (</w:t>
            </w:r>
            <w:proofErr w:type="spellStart"/>
            <w:r w:rsidRPr="00F53A7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parda</w:t>
            </w:r>
            <w:proofErr w:type="spellEnd"/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84A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7 (1.06; 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6D27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5 (1.03; 1.06)</w:t>
            </w:r>
          </w:p>
        </w:tc>
      </w:tr>
      <w:tr w:rsidR="003B27D7" w:rsidRPr="00F53A7A" w14:paraId="4D0B5A07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82BA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CA1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2 (1.19; 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0B4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8 (1.16; 1.20)</w:t>
            </w:r>
          </w:p>
        </w:tc>
      </w:tr>
      <w:tr w:rsidR="003B27D7" w:rsidRPr="00F53A7A" w14:paraId="1C46288A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9622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digen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7D28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5 (0.96; 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5F6F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6 (1.00; 1.12)</w:t>
            </w:r>
          </w:p>
        </w:tc>
      </w:tr>
      <w:tr w:rsidR="003B27D7" w:rsidRPr="00F53A7A" w14:paraId="11540377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52F" w14:textId="77777777" w:rsidR="003B27D7" w:rsidRPr="00F53A7A" w:rsidRDefault="003B27D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7C0" w14:textId="6A4CFE8D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644" w14:textId="26CE5BAA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141A274A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9D88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rried, civil un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582D" w14:textId="559F4693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C41" w14:textId="5A63499F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6BA0D437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C84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ngle, divorced, wid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6B5B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3 (1.11; 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E78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6 (1.05; 1.07)</w:t>
            </w:r>
          </w:p>
        </w:tc>
      </w:tr>
      <w:tr w:rsidR="003B27D7" w:rsidRPr="00F53A7A" w14:paraId="3C880D5C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C02" w14:textId="2693AF9A" w:rsidR="003B27D7" w:rsidRPr="00F53A7A" w:rsidRDefault="003B27D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schooling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FD19" w14:textId="2E0C38E5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C8B" w14:textId="25EF84C1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07D80FD6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646E" w14:textId="1C0F7963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≥ 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9EB" w14:textId="70C4B89A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8703" w14:textId="45EAD9A4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0572D19F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BA1" w14:textId="08FD151E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4 to 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C84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0 (1.18; 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937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4 (1.23; 1.25)</w:t>
            </w:r>
          </w:p>
        </w:tc>
      </w:tr>
      <w:tr w:rsidR="003B27D7" w:rsidRPr="00F53A7A" w14:paraId="0639A09F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DB9" w14:textId="728D965E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 to 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515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32 (1.29; 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E726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3 (1.40; 1.47)</w:t>
            </w:r>
          </w:p>
        </w:tc>
      </w:tr>
      <w:tr w:rsidR="003B27D7" w:rsidRPr="00F53A7A" w14:paraId="75B25BC4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A4C3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llit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C51A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55 (1.50; 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B0F9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61 (1.54; 1.69)</w:t>
            </w:r>
          </w:p>
        </w:tc>
      </w:tr>
      <w:tr w:rsidR="003B27D7" w:rsidRPr="00F53A7A" w14:paraId="6BA03697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7C5" w14:textId="77777777" w:rsidR="003B27D7" w:rsidRPr="00F53A7A" w:rsidRDefault="003B27D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umber of prenatal vis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D4A" w14:textId="5DAC3F6B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CCFA" w14:textId="3409D9B8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021CB3BA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3B5" w14:textId="0C3494E8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7 or mo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379" w14:textId="78F22642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8889" w14:textId="7CB29793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71D3F34C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994D" w14:textId="25C7C870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4 to 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D153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31 (1.29; 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41A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3 (1.42; 1.45)</w:t>
            </w:r>
          </w:p>
        </w:tc>
      </w:tr>
      <w:tr w:rsidR="003B27D7" w:rsidRPr="00F53A7A" w14:paraId="3ADC828C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9827" w14:textId="3E2368B5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 to 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F96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87 (1.82; 1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2D4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86 (1.83; 1.90)</w:t>
            </w:r>
          </w:p>
        </w:tc>
      </w:tr>
      <w:tr w:rsidR="003B27D7" w:rsidRPr="00F53A7A" w14:paraId="4149BD82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0110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923C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2.55 (2.46; 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845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2.43 (2.36; 2.51)</w:t>
            </w:r>
          </w:p>
        </w:tc>
      </w:tr>
      <w:tr w:rsidR="003B27D7" w:rsidRPr="00F53A7A" w14:paraId="1D19B93E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5B5" w14:textId="08ADC340" w:rsidR="003B27D7" w:rsidRPr="00F53A7A" w:rsidRDefault="003B27D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age at birth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D6A7" w14:textId="6A6DEE4B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6EB0" w14:textId="165B91E2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5F395B7A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79A" w14:textId="74E35209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0 to 3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51C" w14:textId="51F84E63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23C" w14:textId="3DE40A26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6FBA9EE3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53E" w14:textId="5F5AC9DB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4 to 2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20E9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1 (0.99;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2FBD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8 (0.97; 1.00)</w:t>
            </w:r>
          </w:p>
        </w:tc>
      </w:tr>
      <w:tr w:rsidR="003B27D7" w:rsidRPr="00F53A7A" w14:paraId="075F61AD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EA4" w14:textId="5EA1E2B1" w:rsidR="003B27D7" w:rsidRPr="00F53A7A" w:rsidRDefault="003B27D7" w:rsidP="007241D9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35 to 4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43C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50 (1.48; 1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2700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39 (1.37; 1.41)</w:t>
            </w:r>
          </w:p>
        </w:tc>
      </w:tr>
      <w:tr w:rsidR="003B27D7" w:rsidRPr="00F53A7A" w14:paraId="3F639B9E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EC15" w14:textId="77777777" w:rsidR="003B27D7" w:rsidRPr="00F53A7A" w:rsidRDefault="003B27D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wborn's 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159" w14:textId="70663A01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E0A" w14:textId="1CCC2F4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0B1809BC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CB25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6F9" w14:textId="603E7475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487" w14:textId="57069926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606F1729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1C15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09B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6 (1.44; 1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BF2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50 (1.48; 1.51)</w:t>
            </w:r>
          </w:p>
        </w:tc>
      </w:tr>
      <w:tr w:rsidR="003B27D7" w:rsidRPr="00F53A7A" w14:paraId="1B969D2B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6DAB" w14:textId="77777777" w:rsidR="003B27D7" w:rsidRPr="00F53A7A" w:rsidRDefault="003B27D7" w:rsidP="00F3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rth 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F092" w14:textId="332E2F2E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3235" w14:textId="0DD4D28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B27D7" w:rsidRPr="00F53A7A" w14:paraId="19569E66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4B0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nd to 4th ch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B60" w14:textId="389D3E37" w:rsidR="003B27D7" w:rsidRPr="00F53A7A" w:rsidRDefault="003B27D7" w:rsidP="00E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FBAC" w14:textId="03688E2A" w:rsidR="003B27D7" w:rsidRPr="00F53A7A" w:rsidRDefault="003B27D7" w:rsidP="00AE1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B27D7" w:rsidRPr="00F53A7A" w14:paraId="324257E5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4F7" w14:textId="0CD51CCE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5th or </w:t>
            </w:r>
            <w:r w:rsidR="004D1C89">
              <w:rPr>
                <w:rFonts w:ascii="Times New Roman" w:eastAsia="Times New Roman" w:hAnsi="Times New Roman" w:cs="Times New Roman"/>
                <w:lang w:val="en-US" w:eastAsia="pt-BR"/>
              </w:rPr>
              <w:t>l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D43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9 (0.97; 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A23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1 (0.98; 1.03)</w:t>
            </w:r>
          </w:p>
        </w:tc>
      </w:tr>
      <w:tr w:rsidR="003B27D7" w:rsidRPr="00F53A7A" w14:paraId="3D2D4D21" w14:textId="77777777" w:rsidTr="004A11D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CD86" w14:textId="77777777" w:rsidR="003B27D7" w:rsidRPr="00F53A7A" w:rsidRDefault="003B27D7" w:rsidP="00F3257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st chil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65A5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63 (1.60; 1.6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AE08" w14:textId="77777777" w:rsidR="003B27D7" w:rsidRPr="00F53A7A" w:rsidRDefault="003B27D7" w:rsidP="004A1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62 (1.60; 1.64)</w:t>
            </w:r>
          </w:p>
        </w:tc>
      </w:tr>
    </w:tbl>
    <w:p w14:paraId="57459455" w14:textId="66BECEA5" w:rsidR="001D4E92" w:rsidRPr="00F53A7A" w:rsidRDefault="007A2A27" w:rsidP="00BC5866">
      <w:pPr>
        <w:spacing w:after="0" w:line="240" w:lineRule="auto"/>
        <w:ind w:right="1275"/>
        <w:jc w:val="both"/>
        <w:rPr>
          <w:rFonts w:ascii="Times New Roman" w:eastAsia="Times New Roman" w:hAnsi="Times New Roman" w:cs="Times New Roman"/>
          <w:lang w:val="en-US" w:eastAsia="pt-BR"/>
        </w:rPr>
      </w:pPr>
      <w:r w:rsidRPr="00F53A7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1D4E92" w:rsidRPr="00F53A7A">
        <w:rPr>
          <w:rFonts w:ascii="Times New Roman" w:eastAsia="Times New Roman" w:hAnsi="Times New Roman" w:cs="Times New Roman"/>
          <w:lang w:val="en-US" w:eastAsia="pt-BR"/>
        </w:rPr>
        <w:t xml:space="preserve">Models with complete data adjusted for covariates and year of </w:t>
      </w:r>
      <w:r w:rsidR="007228C7">
        <w:rPr>
          <w:rFonts w:ascii="Times New Roman" w:eastAsia="Times New Roman" w:hAnsi="Times New Roman" w:cs="Times New Roman"/>
          <w:lang w:val="en-US" w:eastAsia="pt-BR"/>
        </w:rPr>
        <w:t xml:space="preserve">inclusion in </w:t>
      </w:r>
      <w:r w:rsidR="004D1C89">
        <w:rPr>
          <w:rFonts w:ascii="Times New Roman" w:eastAsia="Times New Roman" w:hAnsi="Times New Roman" w:cs="Times New Roman"/>
          <w:lang w:val="en-US" w:eastAsia="pt-BR"/>
        </w:rPr>
        <w:t xml:space="preserve">the </w:t>
      </w:r>
      <w:r w:rsidR="007228C7">
        <w:rPr>
          <w:rFonts w:ascii="Times New Roman" w:eastAsia="Times New Roman" w:hAnsi="Times New Roman" w:cs="Times New Roman"/>
          <w:lang w:val="en-US" w:eastAsia="pt-BR"/>
        </w:rPr>
        <w:t xml:space="preserve">100 Million Brazilian </w:t>
      </w:r>
      <w:r w:rsidR="001D4E92" w:rsidRPr="00F53A7A">
        <w:rPr>
          <w:rFonts w:ascii="Times New Roman" w:eastAsia="Times New Roman" w:hAnsi="Times New Roman" w:cs="Times New Roman"/>
          <w:lang w:val="en-US" w:eastAsia="pt-BR"/>
        </w:rPr>
        <w:t xml:space="preserve">cohort </w:t>
      </w:r>
    </w:p>
    <w:p w14:paraId="30E4E4D0" w14:textId="77777777" w:rsidR="00F51D83" w:rsidRPr="00F53A7A" w:rsidRDefault="00F51D83" w:rsidP="00E65A50">
      <w:pPr>
        <w:pStyle w:val="Corpodetexto"/>
        <w:ind w:left="-284"/>
        <w:jc w:val="both"/>
        <w:rPr>
          <w:lang w:val="en-US"/>
        </w:rPr>
        <w:sectPr w:rsidR="00F51D83" w:rsidRPr="00F53A7A" w:rsidSect="00927268">
          <w:pgSz w:w="11906" w:h="16838"/>
          <w:pgMar w:top="993" w:right="1133" w:bottom="1417" w:left="1701" w:header="708" w:footer="708" w:gutter="0"/>
          <w:cols w:space="708"/>
          <w:docGrid w:linePitch="360"/>
        </w:sectPr>
      </w:pPr>
      <w:bookmarkStart w:id="0" w:name="_Hlk42767406"/>
    </w:p>
    <w:tbl>
      <w:tblPr>
        <w:tblpPr w:leftFromText="141" w:rightFromText="141" w:vertAnchor="text" w:horzAnchor="margin" w:tblpY="-928"/>
        <w:tblW w:w="12191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2410"/>
        <w:gridCol w:w="2268"/>
        <w:gridCol w:w="1843"/>
      </w:tblGrid>
      <w:tr w:rsidR="00341A21" w:rsidRPr="00F53A7A" w14:paraId="5F405D59" w14:textId="77777777" w:rsidTr="00F427CD">
        <w:trPr>
          <w:trHeight w:val="300"/>
        </w:trPr>
        <w:tc>
          <w:tcPr>
            <w:tcW w:w="12191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3154" w14:textId="17C0610B" w:rsidR="00341A21" w:rsidRPr="00F53A7A" w:rsidRDefault="00341A21" w:rsidP="003229FB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bookmarkStart w:id="1" w:name="_GoBack" w:colFirst="0" w:colLast="1"/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lastRenderedPageBreak/>
              <w:t xml:space="preserve">Table 2. </w:t>
            </w:r>
            <w:r w:rsidRPr="00F53A7A">
              <w:rPr>
                <w:lang w:val="en-US"/>
              </w:rPr>
              <w:t xml:space="preserve"> </w:t>
            </w:r>
            <w:r w:rsidRPr="00F53A7A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Adjusted models</w:t>
            </w:r>
            <w:r w:rsidR="007A2A27" w:rsidRPr="00F53A7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  <w:r w:rsidRPr="00F53A7A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</w:t>
            </w:r>
            <w:r w:rsidR="007E0875" w:rsidRPr="007E0875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used to assess factors associated with term low birth weight</w:t>
            </w:r>
            <w:r w:rsidR="007E0875" w:rsidRPr="007E0875" w:rsidDel="007E0875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</w:t>
            </w:r>
            <w:r w:rsidRPr="00F53A7A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by exposure time at birth categorized into quartiles intervals.</w:t>
            </w:r>
          </w:p>
        </w:tc>
      </w:tr>
      <w:bookmarkEnd w:id="1"/>
      <w:tr w:rsidR="00341A21" w:rsidRPr="00F53A7A" w14:paraId="2006A9A7" w14:textId="77777777" w:rsidTr="00F427CD">
        <w:trPr>
          <w:trHeight w:val="300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E1E3D2" w14:textId="777777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  <w:p w14:paraId="7FEDAC34" w14:textId="4B16CF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DB36" w14:textId="4575A7E8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odel 1 (&lt;=1Q) (N= 1,829,88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070A" w14:textId="0F5E941A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odel 2 (&gt;1Q e &lt;=2Q) (N= 1,834,66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B6E3" w14:textId="27EACC68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odel 3(&gt;2Q e &lt;=3Q) (N= 1,806,1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850E" w14:textId="12E401DA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odel 4 (&gt;3Q) (N= 1,730,007)</w:t>
            </w:r>
          </w:p>
        </w:tc>
      </w:tr>
      <w:tr w:rsidR="00341A21" w:rsidRPr="00F53A7A" w14:paraId="7959E861" w14:textId="77777777" w:rsidTr="00F427CD">
        <w:trPr>
          <w:trHeight w:val="270"/>
        </w:trPr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2AE8" w14:textId="777777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EBC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OR 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EF27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FE9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O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335E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OR</w:t>
            </w:r>
          </w:p>
        </w:tc>
      </w:tr>
      <w:bookmarkEnd w:id="0"/>
      <w:tr w:rsidR="00341A21" w:rsidRPr="00F53A7A" w14:paraId="0E3F6421" w14:textId="77777777" w:rsidTr="00F427CD">
        <w:trPr>
          <w:trHeight w:val="25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C5FB" w14:textId="1E307CFE" w:rsidR="003A773C" w:rsidRPr="00F53A7A" w:rsidRDefault="007228C7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 xml:space="preserve">Geographic </w:t>
            </w:r>
            <w:r w:rsidR="003A773C"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gion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E1A9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F9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88A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419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3E884406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0F0FCD6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South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61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C0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1D5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DB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4987341C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CA66509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North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ECF5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75 (0.72; 0.78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F24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76 (0.73; 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AC458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0 (0.78; 0.83)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243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3 (0.80; 0.86)</w:t>
            </w:r>
          </w:p>
        </w:tc>
      </w:tr>
      <w:tr w:rsidR="00341A21" w:rsidRPr="00F53A7A" w14:paraId="4476CB80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2E6F687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Northeas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8C898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75 (0.73; 0.77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A854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76 (0.74; 0.78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518A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1 (0.79; 0.84)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EF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2 (0.80; 0.84)</w:t>
            </w:r>
          </w:p>
        </w:tc>
      </w:tr>
      <w:tr w:rsidR="00341A21" w:rsidRPr="00F53A7A" w14:paraId="74A28615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C69D49B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Southeas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0DEF64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2 (1.00; 1.0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728C3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2 (0.99; 1.0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83A6F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4 (1.02; 1.0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7F01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3 (1.01; 1.06)</w:t>
            </w:r>
          </w:p>
        </w:tc>
      </w:tr>
      <w:tr w:rsidR="00341A21" w:rsidRPr="00F53A7A" w14:paraId="55178C6B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9FECD04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Center-Wes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0BCFD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4 (0.81; 0.8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14444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87 (0.83; 0.9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42B4B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1 (0.88; 0.9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23D0D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4 (0.90; 0.97)</w:t>
            </w:r>
          </w:p>
        </w:tc>
      </w:tr>
      <w:tr w:rsidR="00341A21" w:rsidRPr="00F53A7A" w14:paraId="0BFF8F44" w14:textId="77777777" w:rsidTr="00F427CD">
        <w:trPr>
          <w:trHeight w:val="300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0372B8A5" w14:textId="777777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ea of residenc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3B26A1" w14:textId="5FB7303F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991665" w14:textId="11C2BABB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F8BB82" w14:textId="7682433D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08AEA133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627D108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rba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8B1BF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88AED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C68443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96A28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635D3732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E6AC425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ur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F3962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3 (0.91; 0.9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6CAEF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5 (0.93; 0.9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7D14F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6 (0.94; 0.9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7F9C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5 (0.94; 0.97)</w:t>
            </w:r>
          </w:p>
        </w:tc>
      </w:tr>
      <w:tr w:rsidR="00341A21" w:rsidRPr="00F53A7A" w14:paraId="4B60381D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A1B60DE" w14:textId="777777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race/ethnic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5FE71C" w14:textId="7E5A7AE9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879822" w14:textId="702A314E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30E29F" w14:textId="1DB2767F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9F4244" w14:textId="6278B509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24606C7F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5559B75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hite/Yellow (Asian descent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39B91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0B5DB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70DB8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4C6CF7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1EDD1A96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22F1C8E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xed-race (</w:t>
            </w:r>
            <w:proofErr w:type="spellStart"/>
            <w:r w:rsidRPr="00F53A7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parda</w:t>
            </w:r>
            <w:proofErr w:type="spellEnd"/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6733F4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6 (1.04; 1.0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E82DA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8 (1.05; 1.1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3563B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5 (1.03; 1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E3F36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4 (1.02; 1.06)</w:t>
            </w:r>
          </w:p>
        </w:tc>
      </w:tr>
      <w:tr w:rsidR="00341A21" w:rsidRPr="00F53A7A" w14:paraId="51692A79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351B327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lack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529DA9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9 (1.16; 1.2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774F5B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3 (1.20; 1.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3A15A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0 (1.17; 1.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ACC11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7 (1.13; 1.21)</w:t>
            </w:r>
          </w:p>
        </w:tc>
      </w:tr>
      <w:tr w:rsidR="00341A21" w:rsidRPr="00F53A7A" w14:paraId="2E1D7419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A8F5121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digeno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282B69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1 (1.01; 1.2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4DA4F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4 (1.05; 1.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57D29E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8 (0.98; 1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F50AB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3 (0.84; 1.03)</w:t>
            </w:r>
          </w:p>
        </w:tc>
      </w:tr>
      <w:tr w:rsidR="00341A21" w:rsidRPr="00F53A7A" w14:paraId="39CDDB45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FBA804" w14:textId="777777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rital statu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697F7C" w14:textId="4BC5FE60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08E3A3" w14:textId="05BC7621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C4098" w14:textId="2A0C8DE1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CE0B38" w14:textId="3EABCBED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663AE194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961CAEC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rried, civil un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B285F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0D48E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316A2E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BAA2E9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4CB7A99A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BECDAB5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ngle, divorced, widow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8F39D4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0 (1.08; 1.1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1A765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10 (1.08; 1.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6D361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6 (1.04; 1.0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FEAA57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7 (1.05; 1.09)</w:t>
            </w:r>
          </w:p>
        </w:tc>
      </w:tr>
      <w:tr w:rsidR="00341A21" w:rsidRPr="00F53A7A" w14:paraId="6FEBC632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F265E4" w14:textId="6C4A021C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schooling (years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3BB9B7" w14:textId="5FBB1F1C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44C53B" w14:textId="28A5511C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F8DA3B" w14:textId="69257423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7A3E48" w14:textId="5CE5622B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4A580580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1F7296" w14:textId="2A80430C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≥ 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7BB93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389E0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55B00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33A40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3DF69CB5" w14:textId="77777777" w:rsidTr="00F427CD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DD7D5BE" w14:textId="44108438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4 to 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2FB67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1 (1.19; 1.2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96689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1 (1.19; 1.2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C1831E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3 (1.21; 1.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8CD82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26 (1.23; 1.28)</w:t>
            </w:r>
          </w:p>
        </w:tc>
      </w:tr>
      <w:tr w:rsidR="00341A21" w:rsidRPr="00F53A7A" w14:paraId="185F9E84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8E69735" w14:textId="54F83D76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 to 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43A2B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32 (1.28; 1.3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1910A4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35 (1.31; 1.3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D5F0D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0 (1.36; 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945B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7 (1.42; 1.52)</w:t>
            </w:r>
          </w:p>
        </w:tc>
      </w:tr>
      <w:tr w:rsidR="00341A21" w:rsidRPr="00F53A7A" w14:paraId="2BCC5E47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50F609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lliterat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FB871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51 (1.44; 1.5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83BA8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57 (1.49; 1.6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674F1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65 (1.55; 1.7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FA5F47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71 (1.59; 1.83)</w:t>
            </w:r>
          </w:p>
        </w:tc>
      </w:tr>
      <w:tr w:rsidR="00341A21" w:rsidRPr="00F53A7A" w14:paraId="4A678E74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A498762" w14:textId="777777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umber of prenatal visit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DBA047" w14:textId="66F3E456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97E152" w14:textId="358B937B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39C220" w14:textId="46A5A02A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B03FE3" w14:textId="5AFE33DD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78660D57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1D0DB46" w14:textId="3B28E105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7 or more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78CBD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255DA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76135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64B88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6651E87D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E1AADC0" w14:textId="42FF65CD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4 to 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88955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33 (1.31; 1.3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4D6C5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37 (1.34; 1.3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38A09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0 (1.37; 1.4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B39D9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5 (1.43; 1.48)</w:t>
            </w:r>
          </w:p>
        </w:tc>
      </w:tr>
      <w:tr w:rsidR="00341A21" w:rsidRPr="00F53A7A" w14:paraId="5B4734EF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F50FB38" w14:textId="71871BE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 to 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C27E3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82 (1.77; 1.8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9E9EB3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85 (1.80; 1.9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94F43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90 (1.85; 1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23CAB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90 (1.85; 1.96)</w:t>
            </w:r>
          </w:p>
        </w:tc>
      </w:tr>
      <w:tr w:rsidR="00341A21" w:rsidRPr="00F53A7A" w14:paraId="161EDF79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C6A823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No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2D3576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2.39 (2.29; 2.5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FB59D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2.59 (2.47; 2.7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4FBC93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2.50 (2.38; 2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17C0F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2.48 (2.36; 2.60)</w:t>
            </w:r>
          </w:p>
        </w:tc>
      </w:tr>
      <w:tr w:rsidR="00341A21" w:rsidRPr="00F53A7A" w14:paraId="4937B3C5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96FE52C" w14:textId="4772EF63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ternal age at </w:t>
            </w:r>
            <w:r w:rsid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ild</w:t>
            </w: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rth (years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B79603" w14:textId="65187F7F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9D703E" w14:textId="77E01FA6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3345DD" w14:textId="6C2B0E73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D00470" w14:textId="4AD64863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5F4C5A5D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8F86847" w14:textId="6EFF0D50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0 to 3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C55238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3730A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C6660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79A94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34BBE24B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F339135" w14:textId="0A0A6132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4 to 2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56558D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0 (0.98; 1.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7DE01E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0 (0.97; 1.0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A2D4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9 (0.97; 1.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3B852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7 (0.95; 1.00)</w:t>
            </w:r>
          </w:p>
        </w:tc>
      </w:tr>
      <w:tr w:rsidR="00341A21" w:rsidRPr="00F53A7A" w14:paraId="42F92ADE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6E51B82" w14:textId="52CB6AA5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 xml:space="preserve">35 to 4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5D0FE9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4 (1.41; 1.4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4826A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1 (1.38; 1.4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F4965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6 (1.42; 1.5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6DE3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2 (1.38; 1.46)</w:t>
            </w:r>
          </w:p>
        </w:tc>
      </w:tr>
      <w:tr w:rsidR="00341A21" w:rsidRPr="00F53A7A" w14:paraId="134F4D74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EE6FFF" w14:textId="4521E53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wborn sex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4B7250" w14:textId="19A3EC7D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F57FE3" w14:textId="40B427D0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D97E90" w14:textId="5A683D70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DD8065" w14:textId="6C09DA96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2EE9A2B2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45B28EA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3D87AE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3BEBDB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E417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693A6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4938C71B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4134CDF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78E86C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8 (1.46; 1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2BD0FE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7 (1.44; 1.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308EF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50 (1.48; 1.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3ED2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49 (1.47; 1.52)</w:t>
            </w:r>
          </w:p>
        </w:tc>
      </w:tr>
      <w:tr w:rsidR="00341A21" w:rsidRPr="00F53A7A" w14:paraId="39B05F9A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23B3B24" w14:textId="77777777" w:rsidR="003A773C" w:rsidRPr="00F53A7A" w:rsidRDefault="003A773C" w:rsidP="00F42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rth ord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588FDF" w14:textId="511391B8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E4BB3A" w14:textId="76CA28F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A27DA9" w14:textId="449285DD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A4005" w14:textId="44264C1F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1A21" w:rsidRPr="00F53A7A" w14:paraId="5A022F17" w14:textId="77777777" w:rsidTr="00F427CD">
        <w:trPr>
          <w:trHeight w:val="25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E506BD7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nd to 4th chil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45E93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DACA24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E8BB57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629B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Ref</w:t>
            </w:r>
          </w:p>
        </w:tc>
      </w:tr>
      <w:tr w:rsidR="00341A21" w:rsidRPr="00F53A7A" w14:paraId="0FEB4953" w14:textId="77777777" w:rsidTr="00F427CD">
        <w:trPr>
          <w:trHeight w:val="255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D56005" w14:textId="406358C8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5th or </w:t>
            </w:r>
            <w:r w:rsidR="00F53A7A">
              <w:rPr>
                <w:rFonts w:ascii="Times New Roman" w:eastAsia="Times New Roman" w:hAnsi="Times New Roman" w:cs="Times New Roman"/>
                <w:lang w:val="en-US" w:eastAsia="pt-BR"/>
              </w:rPr>
              <w:t>late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D1716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2 (0.99; 1.05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3499C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00 (0.97; 1.03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2EAE43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9 (0.96; 1.0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7DD8AA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0.96 (0.93; 0.99)</w:t>
            </w:r>
          </w:p>
        </w:tc>
      </w:tr>
      <w:tr w:rsidR="00341A21" w:rsidRPr="00F53A7A" w14:paraId="6B6804D0" w14:textId="77777777" w:rsidTr="00F427CD">
        <w:trPr>
          <w:trHeight w:val="25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9F69" w14:textId="77777777" w:rsidR="003A773C" w:rsidRPr="00F53A7A" w:rsidRDefault="003A773C" w:rsidP="00F427CD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st chil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6A11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68 (1.64; 1.7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C5CF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62 (1.59; 1.6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2890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63 (1.60; 1.6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9C12" w14:textId="77777777" w:rsidR="003A773C" w:rsidRPr="00F53A7A" w:rsidRDefault="003A773C" w:rsidP="00F42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53A7A">
              <w:rPr>
                <w:rFonts w:ascii="Times New Roman" w:eastAsia="Times New Roman" w:hAnsi="Times New Roman" w:cs="Times New Roman"/>
                <w:lang w:val="en-US" w:eastAsia="pt-BR"/>
              </w:rPr>
              <w:t>1.58 (1.55; 1.61)</w:t>
            </w:r>
          </w:p>
        </w:tc>
      </w:tr>
    </w:tbl>
    <w:p w14:paraId="47DBB363" w14:textId="449672E4" w:rsidR="0042117B" w:rsidRPr="00F53A7A" w:rsidRDefault="00341A21" w:rsidP="00AE1924">
      <w:pPr>
        <w:rPr>
          <w:lang w:val="en-US"/>
        </w:rPr>
      </w:pPr>
      <w:r w:rsidRPr="00F53A7A">
        <w:rPr>
          <w:lang w:val="en-US"/>
        </w:rPr>
        <w:t xml:space="preserve"> </w:t>
      </w:r>
      <w:r w:rsidR="007A2A27" w:rsidRPr="00F53A7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F53A7A">
        <w:rPr>
          <w:rFonts w:ascii="Times New Roman" w:eastAsia="Times New Roman" w:hAnsi="Times New Roman" w:cs="Times New Roman"/>
          <w:lang w:val="en-US" w:eastAsia="pt-BR"/>
        </w:rPr>
        <w:t xml:space="preserve">Models with complete data adjusted for covariates and year of </w:t>
      </w:r>
      <w:r w:rsidR="00F53A7A">
        <w:rPr>
          <w:rFonts w:ascii="Times New Roman" w:eastAsia="Times New Roman" w:hAnsi="Times New Roman" w:cs="Times New Roman"/>
          <w:lang w:val="en-US" w:eastAsia="pt-BR"/>
        </w:rPr>
        <w:t xml:space="preserve">inclusion in </w:t>
      </w:r>
      <w:r w:rsidR="004D1C89">
        <w:rPr>
          <w:rFonts w:ascii="Times New Roman" w:eastAsia="Times New Roman" w:hAnsi="Times New Roman" w:cs="Times New Roman"/>
          <w:lang w:val="en-US" w:eastAsia="pt-BR"/>
        </w:rPr>
        <w:t xml:space="preserve">the </w:t>
      </w:r>
      <w:r w:rsidR="00F53A7A">
        <w:rPr>
          <w:rFonts w:ascii="Times New Roman" w:eastAsia="Times New Roman" w:hAnsi="Times New Roman" w:cs="Times New Roman"/>
          <w:lang w:val="en-US" w:eastAsia="pt-BR"/>
        </w:rPr>
        <w:t xml:space="preserve">100 Million Brazilian </w:t>
      </w:r>
      <w:r w:rsidRPr="00F53A7A">
        <w:rPr>
          <w:rFonts w:ascii="Times New Roman" w:eastAsia="Times New Roman" w:hAnsi="Times New Roman" w:cs="Times New Roman"/>
          <w:lang w:val="en-US" w:eastAsia="pt-BR"/>
        </w:rPr>
        <w:t>cohort</w:t>
      </w:r>
      <w:r w:rsidRPr="00F53A7A">
        <w:rPr>
          <w:lang w:val="en-US"/>
        </w:rPr>
        <w:t xml:space="preserve"> </w:t>
      </w:r>
    </w:p>
    <w:p w14:paraId="4FBECE3C" w14:textId="7BE33FE6" w:rsidR="00F51D83" w:rsidRPr="00F53A7A" w:rsidRDefault="00F51D83" w:rsidP="00E65A50">
      <w:pPr>
        <w:pStyle w:val="Corpodetexto"/>
        <w:ind w:left="-284"/>
        <w:jc w:val="both"/>
        <w:rPr>
          <w:lang w:val="en-US"/>
        </w:rPr>
      </w:pPr>
    </w:p>
    <w:sectPr w:rsidR="00F51D83" w:rsidRPr="00F53A7A" w:rsidSect="00F3257B">
      <w:pgSz w:w="15840" w:h="12240" w:orient="landscape"/>
      <w:pgMar w:top="1701" w:right="1417" w:bottom="1701" w:left="1417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C9489" w16cex:dateUtc="2020-06-11T14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E98841" w16cid:durableId="228C94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arSymbol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0E6C54"/>
    <w:multiLevelType w:val="multilevel"/>
    <w:tmpl w:val="2CC6E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A75266"/>
    <w:multiLevelType w:val="hybridMultilevel"/>
    <w:tmpl w:val="9250A220"/>
    <w:lvl w:ilvl="0" w:tplc="4AE482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tarSymbol" w:hAnsi="StarSymbol" w:hint="default"/>
      </w:rPr>
    </w:lvl>
    <w:lvl w:ilvl="1" w:tplc="0B3667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tarSymbol" w:hAnsi="StarSymbol" w:hint="default"/>
      </w:rPr>
    </w:lvl>
    <w:lvl w:ilvl="2" w:tplc="663098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tarSymbol" w:hAnsi="StarSymbol" w:hint="default"/>
      </w:rPr>
    </w:lvl>
    <w:lvl w:ilvl="3" w:tplc="B27CE0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tarSymbol" w:hAnsi="StarSymbol" w:hint="default"/>
      </w:rPr>
    </w:lvl>
    <w:lvl w:ilvl="4" w:tplc="28DCF03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tarSymbol" w:hAnsi="StarSymbol" w:hint="default"/>
      </w:rPr>
    </w:lvl>
    <w:lvl w:ilvl="5" w:tplc="87C4E67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tarSymbol" w:hAnsi="StarSymbol" w:hint="default"/>
      </w:rPr>
    </w:lvl>
    <w:lvl w:ilvl="6" w:tplc="AEB26B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tarSymbol" w:hAnsi="StarSymbol" w:hint="default"/>
      </w:rPr>
    </w:lvl>
    <w:lvl w:ilvl="7" w:tplc="CD6AFB8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tarSymbol" w:hAnsi="StarSymbol" w:hint="default"/>
      </w:rPr>
    </w:lvl>
    <w:lvl w:ilvl="8" w:tplc="0D3C10D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tarSymbol" w:hAnsi="StarSymbol" w:hint="default"/>
      </w:rPr>
    </w:lvl>
  </w:abstractNum>
  <w:abstractNum w:abstractNumId="2" w15:restartNumberingAfterBreak="0">
    <w:nsid w:val="520420C4"/>
    <w:multiLevelType w:val="hybridMultilevel"/>
    <w:tmpl w:val="8EC246CE"/>
    <w:lvl w:ilvl="0" w:tplc="90F8FF2A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65DC7520"/>
    <w:multiLevelType w:val="hybridMultilevel"/>
    <w:tmpl w:val="46DA7D5E"/>
    <w:lvl w:ilvl="0" w:tplc="EEF605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tarSymbol" w:hAnsi="StarSymbol" w:hint="default"/>
      </w:rPr>
    </w:lvl>
    <w:lvl w:ilvl="1" w:tplc="67664A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tarSymbol" w:hAnsi="StarSymbol" w:hint="default"/>
      </w:rPr>
    </w:lvl>
    <w:lvl w:ilvl="2" w:tplc="0D4EC2F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StarSymbol" w:hAnsi="StarSymbol" w:hint="default"/>
      </w:rPr>
    </w:lvl>
    <w:lvl w:ilvl="3" w:tplc="76CC07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StarSymbol" w:hAnsi="StarSymbol" w:hint="default"/>
      </w:rPr>
    </w:lvl>
    <w:lvl w:ilvl="4" w:tplc="A9F825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StarSymbol" w:hAnsi="StarSymbol" w:hint="default"/>
      </w:rPr>
    </w:lvl>
    <w:lvl w:ilvl="5" w:tplc="0204C7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StarSymbol" w:hAnsi="StarSymbol" w:hint="default"/>
      </w:rPr>
    </w:lvl>
    <w:lvl w:ilvl="6" w:tplc="C7CED2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StarSymbol" w:hAnsi="StarSymbol" w:hint="default"/>
      </w:rPr>
    </w:lvl>
    <w:lvl w:ilvl="7" w:tplc="C47407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StarSymbol" w:hAnsi="StarSymbol" w:hint="default"/>
      </w:rPr>
    </w:lvl>
    <w:lvl w:ilvl="8" w:tplc="C608AB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StarSymbol" w:hAnsi="StarSymbol" w:hint="default"/>
      </w:rPr>
    </w:lvl>
  </w:abstractNum>
  <w:abstractNum w:abstractNumId="4" w15:restartNumberingAfterBreak="0">
    <w:nsid w:val="7CA6353A"/>
    <w:multiLevelType w:val="hybridMultilevel"/>
    <w:tmpl w:val="B10E00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1NDI3NzYzNbCwsDRR0lEKTi0uzszPAykwrAUALetm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diatrics Copy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aww2p0vwe52fevaznxt9rizf22we2d5ads&quot;&gt;Base_tese&lt;record-ids&gt;&lt;item&gt;116&lt;/item&gt;&lt;item&gt;120&lt;/item&gt;&lt;item&gt;121&lt;/item&gt;&lt;item&gt;142&lt;/item&gt;&lt;item&gt;145&lt;/item&gt;&lt;item&gt;152&lt;/item&gt;&lt;item&gt;154&lt;/item&gt;&lt;item&gt;157&lt;/item&gt;&lt;item&gt;163&lt;/item&gt;&lt;item&gt;168&lt;/item&gt;&lt;item&gt;173&lt;/item&gt;&lt;item&gt;174&lt;/item&gt;&lt;item&gt;183&lt;/item&gt;&lt;item&gt;187&lt;/item&gt;&lt;item&gt;190&lt;/item&gt;&lt;item&gt;203&lt;/item&gt;&lt;item&gt;210&lt;/item&gt;&lt;item&gt;228&lt;/item&gt;&lt;item&gt;233&lt;/item&gt;&lt;item&gt;363&lt;/item&gt;&lt;item&gt;364&lt;/item&gt;&lt;item&gt;367&lt;/item&gt;&lt;item&gt;368&lt;/item&gt;&lt;item&gt;369&lt;/item&gt;&lt;item&gt;370&lt;/item&gt;&lt;item&gt;372&lt;/item&gt;&lt;item&gt;375&lt;/item&gt;&lt;item&gt;376&lt;/item&gt;&lt;item&gt;377&lt;/item&gt;&lt;item&gt;379&lt;/item&gt;&lt;item&gt;384&lt;/item&gt;&lt;item&gt;385&lt;/item&gt;&lt;item&gt;386&lt;/item&gt;&lt;item&gt;387&lt;/item&gt;&lt;item&gt;388&lt;/item&gt;&lt;item&gt;389&lt;/item&gt;&lt;item&gt;390&lt;/item&gt;&lt;item&gt;391&lt;/item&gt;&lt;item&gt;392&lt;/item&gt;&lt;item&gt;397&lt;/item&gt;&lt;item&gt;398&lt;/item&gt;&lt;item&gt;399&lt;/item&gt;&lt;/record-ids&gt;&lt;/item&gt;&lt;/Libraries&gt;"/>
  </w:docVars>
  <w:rsids>
    <w:rsidRoot w:val="005946F2"/>
    <w:rsid w:val="00005B57"/>
    <w:rsid w:val="0002044A"/>
    <w:rsid w:val="00031D6E"/>
    <w:rsid w:val="00041D75"/>
    <w:rsid w:val="00052E9A"/>
    <w:rsid w:val="000555C3"/>
    <w:rsid w:val="000B220B"/>
    <w:rsid w:val="000B3682"/>
    <w:rsid w:val="000C41EE"/>
    <w:rsid w:val="000C5BA0"/>
    <w:rsid w:val="000D54EC"/>
    <w:rsid w:val="00102CE8"/>
    <w:rsid w:val="00104B6F"/>
    <w:rsid w:val="00135342"/>
    <w:rsid w:val="00136DC5"/>
    <w:rsid w:val="00172914"/>
    <w:rsid w:val="0017650A"/>
    <w:rsid w:val="0018467D"/>
    <w:rsid w:val="00192511"/>
    <w:rsid w:val="001A4334"/>
    <w:rsid w:val="001B0EA3"/>
    <w:rsid w:val="001C1C78"/>
    <w:rsid w:val="001D4E92"/>
    <w:rsid w:val="001E7EE6"/>
    <w:rsid w:val="001F24BE"/>
    <w:rsid w:val="00200B63"/>
    <w:rsid w:val="00205767"/>
    <w:rsid w:val="00206A37"/>
    <w:rsid w:val="00210DE8"/>
    <w:rsid w:val="00216DE3"/>
    <w:rsid w:val="0023037E"/>
    <w:rsid w:val="00231F8A"/>
    <w:rsid w:val="0026202F"/>
    <w:rsid w:val="00264757"/>
    <w:rsid w:val="0028174C"/>
    <w:rsid w:val="002A58D9"/>
    <w:rsid w:val="002A77B0"/>
    <w:rsid w:val="002B78A7"/>
    <w:rsid w:val="002E3C1F"/>
    <w:rsid w:val="003006A7"/>
    <w:rsid w:val="00306BB3"/>
    <w:rsid w:val="003229FB"/>
    <w:rsid w:val="00325309"/>
    <w:rsid w:val="0032572B"/>
    <w:rsid w:val="00336751"/>
    <w:rsid w:val="0034102B"/>
    <w:rsid w:val="00341A21"/>
    <w:rsid w:val="00343EB7"/>
    <w:rsid w:val="003659F2"/>
    <w:rsid w:val="00366741"/>
    <w:rsid w:val="0036751B"/>
    <w:rsid w:val="003740DF"/>
    <w:rsid w:val="003A773C"/>
    <w:rsid w:val="003B27D7"/>
    <w:rsid w:val="003B37B6"/>
    <w:rsid w:val="003B3A47"/>
    <w:rsid w:val="003C6962"/>
    <w:rsid w:val="003D7B61"/>
    <w:rsid w:val="003E308C"/>
    <w:rsid w:val="003E78C6"/>
    <w:rsid w:val="003F0939"/>
    <w:rsid w:val="00400C66"/>
    <w:rsid w:val="00417B39"/>
    <w:rsid w:val="0042117B"/>
    <w:rsid w:val="00447A27"/>
    <w:rsid w:val="00462131"/>
    <w:rsid w:val="004806D8"/>
    <w:rsid w:val="004945FD"/>
    <w:rsid w:val="004A11D2"/>
    <w:rsid w:val="004C6426"/>
    <w:rsid w:val="004D1C89"/>
    <w:rsid w:val="004E5BE2"/>
    <w:rsid w:val="0050070A"/>
    <w:rsid w:val="005362A0"/>
    <w:rsid w:val="0055691D"/>
    <w:rsid w:val="00560B44"/>
    <w:rsid w:val="00560C8B"/>
    <w:rsid w:val="00576EB6"/>
    <w:rsid w:val="0058048E"/>
    <w:rsid w:val="00590CDF"/>
    <w:rsid w:val="005946F2"/>
    <w:rsid w:val="005A274B"/>
    <w:rsid w:val="005B0928"/>
    <w:rsid w:val="005B26DA"/>
    <w:rsid w:val="005D1E55"/>
    <w:rsid w:val="005D7C18"/>
    <w:rsid w:val="005E18ED"/>
    <w:rsid w:val="005F16B5"/>
    <w:rsid w:val="006021F3"/>
    <w:rsid w:val="0060488B"/>
    <w:rsid w:val="00614860"/>
    <w:rsid w:val="006150E3"/>
    <w:rsid w:val="006160E2"/>
    <w:rsid w:val="00624D6D"/>
    <w:rsid w:val="00635383"/>
    <w:rsid w:val="006451E8"/>
    <w:rsid w:val="00661D2E"/>
    <w:rsid w:val="00662548"/>
    <w:rsid w:val="006703BB"/>
    <w:rsid w:val="00670E93"/>
    <w:rsid w:val="00672AB4"/>
    <w:rsid w:val="00674AC8"/>
    <w:rsid w:val="006769BB"/>
    <w:rsid w:val="00690298"/>
    <w:rsid w:val="006B4237"/>
    <w:rsid w:val="006B7EC1"/>
    <w:rsid w:val="006C5BCF"/>
    <w:rsid w:val="006E4D45"/>
    <w:rsid w:val="006E4D7A"/>
    <w:rsid w:val="00703B90"/>
    <w:rsid w:val="00713108"/>
    <w:rsid w:val="007228C7"/>
    <w:rsid w:val="007241D9"/>
    <w:rsid w:val="00752401"/>
    <w:rsid w:val="0076627A"/>
    <w:rsid w:val="00782E34"/>
    <w:rsid w:val="00791F24"/>
    <w:rsid w:val="007923F9"/>
    <w:rsid w:val="007A2A27"/>
    <w:rsid w:val="007E0875"/>
    <w:rsid w:val="007E6524"/>
    <w:rsid w:val="007E7D32"/>
    <w:rsid w:val="007F6D8D"/>
    <w:rsid w:val="00806E7F"/>
    <w:rsid w:val="00810352"/>
    <w:rsid w:val="00835E01"/>
    <w:rsid w:val="00854B3F"/>
    <w:rsid w:val="00856C36"/>
    <w:rsid w:val="008750CC"/>
    <w:rsid w:val="0088530C"/>
    <w:rsid w:val="00892CCA"/>
    <w:rsid w:val="008A3BF4"/>
    <w:rsid w:val="008D7B59"/>
    <w:rsid w:val="008E5A8E"/>
    <w:rsid w:val="009114FA"/>
    <w:rsid w:val="00917197"/>
    <w:rsid w:val="0091751D"/>
    <w:rsid w:val="00917E55"/>
    <w:rsid w:val="00927268"/>
    <w:rsid w:val="00930B5D"/>
    <w:rsid w:val="00937AF1"/>
    <w:rsid w:val="00942438"/>
    <w:rsid w:val="00943A44"/>
    <w:rsid w:val="00972B5F"/>
    <w:rsid w:val="0097358E"/>
    <w:rsid w:val="00980FE7"/>
    <w:rsid w:val="009D64B2"/>
    <w:rsid w:val="009D65E9"/>
    <w:rsid w:val="009E5C84"/>
    <w:rsid w:val="009F5E2E"/>
    <w:rsid w:val="00A17B73"/>
    <w:rsid w:val="00A33BE6"/>
    <w:rsid w:val="00A37369"/>
    <w:rsid w:val="00A450A1"/>
    <w:rsid w:val="00A66F67"/>
    <w:rsid w:val="00A9589E"/>
    <w:rsid w:val="00AB0E30"/>
    <w:rsid w:val="00AB5725"/>
    <w:rsid w:val="00AB6274"/>
    <w:rsid w:val="00AC1C6B"/>
    <w:rsid w:val="00AC4C0A"/>
    <w:rsid w:val="00AD2C48"/>
    <w:rsid w:val="00AE1924"/>
    <w:rsid w:val="00AE5F19"/>
    <w:rsid w:val="00B01DBC"/>
    <w:rsid w:val="00B03A0B"/>
    <w:rsid w:val="00B33A1D"/>
    <w:rsid w:val="00B44A35"/>
    <w:rsid w:val="00B71F7A"/>
    <w:rsid w:val="00B743CE"/>
    <w:rsid w:val="00B75504"/>
    <w:rsid w:val="00B909D5"/>
    <w:rsid w:val="00BA1D20"/>
    <w:rsid w:val="00BB2969"/>
    <w:rsid w:val="00BB5FA1"/>
    <w:rsid w:val="00BC4C82"/>
    <w:rsid w:val="00BC5866"/>
    <w:rsid w:val="00BC61B5"/>
    <w:rsid w:val="00BC7098"/>
    <w:rsid w:val="00BD60D3"/>
    <w:rsid w:val="00BE0018"/>
    <w:rsid w:val="00BE051E"/>
    <w:rsid w:val="00C06FC3"/>
    <w:rsid w:val="00C26CB2"/>
    <w:rsid w:val="00C3203C"/>
    <w:rsid w:val="00C41000"/>
    <w:rsid w:val="00C47BC5"/>
    <w:rsid w:val="00C82052"/>
    <w:rsid w:val="00C8631E"/>
    <w:rsid w:val="00C93AD3"/>
    <w:rsid w:val="00CA5ECF"/>
    <w:rsid w:val="00CA7F77"/>
    <w:rsid w:val="00CD0F5E"/>
    <w:rsid w:val="00CD61B6"/>
    <w:rsid w:val="00CE3409"/>
    <w:rsid w:val="00D0602C"/>
    <w:rsid w:val="00D1183A"/>
    <w:rsid w:val="00D13111"/>
    <w:rsid w:val="00D14C75"/>
    <w:rsid w:val="00D1624C"/>
    <w:rsid w:val="00D16F0C"/>
    <w:rsid w:val="00D46E32"/>
    <w:rsid w:val="00D63C92"/>
    <w:rsid w:val="00D8528D"/>
    <w:rsid w:val="00D87E3E"/>
    <w:rsid w:val="00D90F99"/>
    <w:rsid w:val="00D9125C"/>
    <w:rsid w:val="00D96690"/>
    <w:rsid w:val="00DB16E0"/>
    <w:rsid w:val="00DB29FF"/>
    <w:rsid w:val="00DB4F8C"/>
    <w:rsid w:val="00DC0D31"/>
    <w:rsid w:val="00DC57C3"/>
    <w:rsid w:val="00DE2556"/>
    <w:rsid w:val="00DF314A"/>
    <w:rsid w:val="00DF3D04"/>
    <w:rsid w:val="00DF42BB"/>
    <w:rsid w:val="00E4401D"/>
    <w:rsid w:val="00E57C3A"/>
    <w:rsid w:val="00E656B4"/>
    <w:rsid w:val="00E65A50"/>
    <w:rsid w:val="00EC4360"/>
    <w:rsid w:val="00ED52F9"/>
    <w:rsid w:val="00ED79A2"/>
    <w:rsid w:val="00F04998"/>
    <w:rsid w:val="00F06E81"/>
    <w:rsid w:val="00F16068"/>
    <w:rsid w:val="00F3257B"/>
    <w:rsid w:val="00F427CD"/>
    <w:rsid w:val="00F51D83"/>
    <w:rsid w:val="00F53A7A"/>
    <w:rsid w:val="00F54D74"/>
    <w:rsid w:val="00F81288"/>
    <w:rsid w:val="00F968CC"/>
    <w:rsid w:val="00FA6021"/>
    <w:rsid w:val="00FA60D4"/>
    <w:rsid w:val="00FC3E93"/>
    <w:rsid w:val="00FC4885"/>
    <w:rsid w:val="00FE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FE964"/>
  <w15:docId w15:val="{5A307B7D-AAC1-44F0-8F0C-C471D0BE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806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AC4C0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5946F2"/>
    <w:pPr>
      <w:spacing w:after="140" w:line="276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customStyle="1" w:styleId="CorpodetextoChar">
    <w:name w:val="Corpo de texto Char"/>
    <w:basedOn w:val="Fontepargpadro"/>
    <w:link w:val="Corpodetexto"/>
    <w:rsid w:val="005946F2"/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customStyle="1" w:styleId="Ttulo10">
    <w:name w:val="Título1"/>
    <w:basedOn w:val="Normal"/>
    <w:next w:val="Corpodetexto"/>
    <w:qFormat/>
    <w:rsid w:val="0032572B"/>
    <w:pPr>
      <w:keepNext/>
      <w:spacing w:before="240" w:after="120" w:line="240" w:lineRule="auto"/>
    </w:pPr>
    <w:rPr>
      <w:rFonts w:ascii="Liberation Sans" w:eastAsia="Microsoft YaHei" w:hAnsi="Liberation Sans" w:cs="Arial"/>
      <w:kern w:val="2"/>
      <w:sz w:val="28"/>
      <w:szCs w:val="28"/>
      <w:lang w:eastAsia="zh-CN" w:bidi="hi-IN"/>
    </w:rPr>
  </w:style>
  <w:style w:type="paragraph" w:styleId="Lista">
    <w:name w:val="List"/>
    <w:basedOn w:val="Corpodetexto"/>
    <w:rsid w:val="0032572B"/>
  </w:style>
  <w:style w:type="paragraph" w:styleId="Legenda">
    <w:name w:val="caption"/>
    <w:basedOn w:val="Normal"/>
    <w:qFormat/>
    <w:rsid w:val="0032572B"/>
    <w:pPr>
      <w:suppressLineNumbers/>
      <w:spacing w:before="120" w:after="120" w:line="240" w:lineRule="auto"/>
    </w:pPr>
    <w:rPr>
      <w:rFonts w:ascii="Liberation Serif" w:eastAsia="NSimSun" w:hAnsi="Liberation Serif" w:cs="Arial"/>
      <w:i/>
      <w:iCs/>
      <w:kern w:val="2"/>
      <w:sz w:val="24"/>
      <w:szCs w:val="24"/>
      <w:lang w:eastAsia="zh-CN" w:bidi="hi-IN"/>
    </w:rPr>
  </w:style>
  <w:style w:type="paragraph" w:customStyle="1" w:styleId="ndice">
    <w:name w:val="Índice"/>
    <w:basedOn w:val="Normal"/>
    <w:qFormat/>
    <w:rsid w:val="0032572B"/>
    <w:pPr>
      <w:suppressLineNumber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2572B"/>
    <w:pPr>
      <w:spacing w:after="0" w:line="240" w:lineRule="auto"/>
    </w:pPr>
    <w:rPr>
      <w:rFonts w:ascii="Lucida Grande" w:eastAsia="NSimSun" w:hAnsi="Lucida Grande" w:cs="Lucida Grande"/>
      <w:kern w:val="2"/>
      <w:sz w:val="18"/>
      <w:szCs w:val="18"/>
      <w:lang w:eastAsia="zh-CN" w:bidi="hi-IN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572B"/>
    <w:rPr>
      <w:rFonts w:ascii="Lucida Grande" w:eastAsia="NSimSun" w:hAnsi="Lucida Grande" w:cs="Lucida Grande"/>
      <w:kern w:val="2"/>
      <w:sz w:val="18"/>
      <w:szCs w:val="18"/>
      <w:lang w:eastAsia="zh-CN" w:bidi="hi-IN"/>
    </w:rPr>
  </w:style>
  <w:style w:type="character" w:styleId="Refdecomentrio">
    <w:name w:val="annotation reference"/>
    <w:basedOn w:val="Fontepargpadro"/>
    <w:uiPriority w:val="99"/>
    <w:semiHidden/>
    <w:unhideWhenUsed/>
    <w:rsid w:val="0032572B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2572B"/>
    <w:pPr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2572B"/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572B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572B"/>
    <w:rPr>
      <w:rFonts w:ascii="Liberation Serif" w:eastAsia="NSimSun" w:hAnsi="Liberation Serif" w:cs="Arial"/>
      <w:b/>
      <w:bCs/>
      <w:kern w:val="2"/>
      <w:sz w:val="20"/>
      <w:szCs w:val="20"/>
      <w:lang w:eastAsia="zh-CN" w:bidi="hi-IN"/>
    </w:rPr>
  </w:style>
  <w:style w:type="paragraph" w:styleId="NormalWeb">
    <w:name w:val="Normal (Web)"/>
    <w:basedOn w:val="Normal"/>
    <w:uiPriority w:val="99"/>
    <w:unhideWhenUsed/>
    <w:rsid w:val="00325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32572B"/>
    <w:rPr>
      <w:i/>
      <w:iCs/>
    </w:rPr>
  </w:style>
  <w:style w:type="character" w:customStyle="1" w:styleId="tlid-translation">
    <w:name w:val="tlid-translation"/>
    <w:basedOn w:val="Fontepargpadro"/>
    <w:rsid w:val="0032572B"/>
  </w:style>
  <w:style w:type="character" w:customStyle="1" w:styleId="fontstyle01">
    <w:name w:val="fontstyle01"/>
    <w:basedOn w:val="Fontepargpadro"/>
    <w:rsid w:val="0032572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ighwire-cite-title">
    <w:name w:val="highwire-cite-title"/>
    <w:basedOn w:val="Fontepargpadro"/>
    <w:rsid w:val="0032572B"/>
  </w:style>
  <w:style w:type="paragraph" w:customStyle="1" w:styleId="EndNoteBibliographyTitle">
    <w:name w:val="EndNote Bibliography Title"/>
    <w:basedOn w:val="Normal"/>
    <w:link w:val="EndNoteBibliographyTitleChar"/>
    <w:rsid w:val="0032572B"/>
    <w:pPr>
      <w:spacing w:after="0" w:line="240" w:lineRule="auto"/>
      <w:jc w:val="center"/>
    </w:pPr>
    <w:rPr>
      <w:rFonts w:ascii="Liberation Serif" w:eastAsia="NSimSun" w:hAnsi="Liberation Serif" w:cs="Liberation Serif"/>
      <w:noProof/>
      <w:kern w:val="2"/>
      <w:sz w:val="24"/>
      <w:szCs w:val="24"/>
      <w:lang w:eastAsia="zh-CN" w:bidi="hi-IN"/>
    </w:rPr>
  </w:style>
  <w:style w:type="character" w:customStyle="1" w:styleId="EndNoteBibliographyTitleChar">
    <w:name w:val="EndNote Bibliography Title Char"/>
    <w:basedOn w:val="CorpodetextoChar"/>
    <w:link w:val="EndNoteBibliographyTitle"/>
    <w:rsid w:val="0032572B"/>
    <w:rPr>
      <w:rFonts w:ascii="Liberation Serif" w:eastAsia="NSimSun" w:hAnsi="Liberation Serif" w:cs="Liberation Serif"/>
      <w:noProof/>
      <w:kern w:val="2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32572B"/>
    <w:pPr>
      <w:spacing w:after="0" w:line="240" w:lineRule="auto"/>
      <w:jc w:val="both"/>
    </w:pPr>
    <w:rPr>
      <w:rFonts w:ascii="Liberation Serif" w:eastAsia="NSimSun" w:hAnsi="Liberation Serif" w:cs="Liberation Serif"/>
      <w:noProof/>
      <w:kern w:val="2"/>
      <w:sz w:val="24"/>
      <w:szCs w:val="24"/>
      <w:lang w:eastAsia="zh-CN" w:bidi="hi-IN"/>
    </w:rPr>
  </w:style>
  <w:style w:type="character" w:customStyle="1" w:styleId="EndNoteBibliographyChar">
    <w:name w:val="EndNote Bibliography Char"/>
    <w:basedOn w:val="CorpodetextoChar"/>
    <w:link w:val="EndNoteBibliography"/>
    <w:rsid w:val="0032572B"/>
    <w:rPr>
      <w:rFonts w:ascii="Liberation Serif" w:eastAsia="NSimSun" w:hAnsi="Liberation Serif" w:cs="Liberation Serif"/>
      <w:noProof/>
      <w:kern w:val="2"/>
      <w:sz w:val="24"/>
      <w:szCs w:val="24"/>
      <w:lang w:eastAsia="zh-CN" w:bidi="hi-IN"/>
    </w:rPr>
  </w:style>
  <w:style w:type="character" w:styleId="Hyperlink">
    <w:name w:val="Hyperlink"/>
    <w:basedOn w:val="Fontepargpadro"/>
    <w:uiPriority w:val="99"/>
    <w:unhideWhenUsed/>
    <w:rsid w:val="0032572B"/>
    <w:rPr>
      <w:color w:val="0563C1" w:themeColor="hyperlink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AC4C0A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Reviso">
    <w:name w:val="Revision"/>
    <w:hidden/>
    <w:uiPriority w:val="99"/>
    <w:semiHidden/>
    <w:rsid w:val="00BB2969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60488B"/>
    <w:pPr>
      <w:ind w:left="720"/>
      <w:contextualSpacing/>
    </w:pPr>
  </w:style>
  <w:style w:type="table" w:styleId="Tabelacomgrade">
    <w:name w:val="Table Grid"/>
    <w:basedOn w:val="Tabelanormal"/>
    <w:uiPriority w:val="39"/>
    <w:rsid w:val="0060488B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4806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6541">
              <w:marLeft w:val="90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5912A-D202-48C7-91D3-F8A65D7F6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9</Words>
  <Characters>3775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 Falcao</dc:creator>
  <cp:keywords/>
  <dc:description/>
  <cp:lastModifiedBy>Ila Falcao</cp:lastModifiedBy>
  <cp:revision>2</cp:revision>
  <dcterms:created xsi:type="dcterms:W3CDTF">2020-07-31T12:11:00Z</dcterms:created>
  <dcterms:modified xsi:type="dcterms:W3CDTF">2020-07-31T12:11:00Z</dcterms:modified>
</cp:coreProperties>
</file>